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C4C" w:rsidRPr="00022C4C" w:rsidRDefault="00022C4C" w:rsidP="00022C4C">
      <w:pPr>
        <w:pStyle w:val="Title"/>
        <w:rPr>
          <w:rFonts w:ascii="Times New Roman" w:hAnsi="Times New Roman" w:cs="Times New Roman"/>
        </w:rPr>
      </w:pPr>
      <w:r w:rsidRPr="00022C4C">
        <w:rPr>
          <w:rFonts w:ascii="Times New Roman" w:hAnsi="Times New Roman" w:cs="Times New Roman"/>
        </w:rPr>
        <w:t xml:space="preserve">Supplementary Tables </w:t>
      </w:r>
    </w:p>
    <w:p w:rsidR="007212FC" w:rsidRPr="00A73D4C" w:rsidRDefault="00925F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5F8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3524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73D4C" w:rsidRPr="00A73D4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7578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206B3" w:rsidRPr="0054227E">
        <w:rPr>
          <w:rFonts w:ascii="Times New Roman" w:hAnsi="Times New Roman" w:cs="Times New Roman"/>
          <w:b/>
          <w:bCs/>
          <w:sz w:val="24"/>
          <w:szCs w:val="24"/>
        </w:rPr>
        <w:t xml:space="preserve">Crude and </w:t>
      </w:r>
      <w:r w:rsidR="003206B3" w:rsidRPr="0054227E">
        <w:rPr>
          <w:rFonts w:ascii="Times New Roman" w:hAnsi="Times New Roman" w:cs="Times New Roman"/>
          <w:b/>
          <w:bCs/>
          <w:sz w:val="24"/>
          <w:szCs w:val="32"/>
        </w:rPr>
        <w:t xml:space="preserve">Adjusted odds ratios for factors associated with overweight and obesity compared to normal weight </w:t>
      </w:r>
      <w:r w:rsidR="003206B3" w:rsidRPr="005422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mong women of</w:t>
      </w:r>
      <w:r w:rsidR="0054227E" w:rsidRPr="005422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eproductive age group in</w:t>
      </w:r>
      <w:r w:rsidR="003206B3" w:rsidRPr="005422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dia, NFHS 2015-16</w:t>
      </w:r>
      <w:r w:rsidR="003206B3" w:rsidRPr="0054227E">
        <w:rPr>
          <w:rFonts w:ascii="Times New Roman" w:hAnsi="Times New Roman" w:cs="Times New Roman"/>
          <w:b/>
          <w:bCs/>
          <w:sz w:val="24"/>
          <w:szCs w:val="3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866"/>
        <w:gridCol w:w="1233"/>
        <w:gridCol w:w="1211"/>
        <w:gridCol w:w="866"/>
        <w:gridCol w:w="1233"/>
        <w:gridCol w:w="1211"/>
      </w:tblGrid>
      <w:tr w:rsidR="005554B3" w:rsidRPr="005554B3" w:rsidTr="005554B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hideMark/>
          </w:tcPr>
          <w:p w:rsidR="005554B3" w:rsidRPr="005554B3" w:rsidRDefault="005554B3" w:rsidP="00925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 (COR)</w:t>
            </w: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 (AOR)</w:t>
            </w:r>
          </w:p>
        </w:tc>
      </w:tr>
      <w:tr w:rsidR="005554B3" w:rsidRPr="005554B3" w:rsidTr="005554B3">
        <w:trPr>
          <w:trHeight w:val="300"/>
        </w:trPr>
        <w:tc>
          <w:tcPr>
            <w:tcW w:w="0" w:type="auto"/>
            <w:vMerge/>
            <w:tcBorders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Lower Limit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Upper Lim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Lower Limit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Upper Limit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 Group (in years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5-24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3.58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35-49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6.33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8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 of Residence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2.56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te of Residence 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Andaman and Nicobar island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AndhraPradesh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Arunachal Pradesh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72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37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Bihar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28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Chandigarh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91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Chhattisgarh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29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Dadra and Nagar Haveli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48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Daman and Diu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Goa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Pr="005554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Gujarat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57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Haryana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67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Himachal Pradesh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Jammu and Kashmir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85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Jharkhand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23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62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Kerala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22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Lakshadweep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80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MadhyaPradesh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34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Maharashtra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55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Manipur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85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Meghalaya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38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Mizoram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59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Nagaland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46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lhi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39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Odisha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41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Puducherry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51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Punjab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23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Rajasthan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37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Sikkim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Tamil Nadu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Tripura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50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UttarPradesh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44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Uttarakhand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55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52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5554B3" w:rsidRPr="005554B3" w:rsidTr="00CA0BE2">
        <w:trPr>
          <w:trHeight w:val="315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Telangana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75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 Educational Statu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06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83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89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alth index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Poorest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Poorer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77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2.81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Richer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4.44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Richest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6.68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4.79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Separated/ Divorced/ Widowed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4.58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ity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2.89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4.17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4.31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4.15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Household Member 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≤5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&gt;5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80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of watching TV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554B3" w:rsidRPr="005554B3" w:rsidTr="00CA0BE2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Less than once a week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18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5554B3" w:rsidRPr="005554B3" w:rsidTr="005554B3">
        <w:trPr>
          <w:trHeight w:val="300"/>
        </w:trPr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At least once a week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47***</w:t>
            </w:r>
          </w:p>
        </w:tc>
        <w:tc>
          <w:tcPr>
            <w:tcW w:w="0" w:type="auto"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5554B3" w:rsidRPr="005554B3" w:rsidTr="005554B3">
        <w:trPr>
          <w:trHeight w:val="300"/>
        </w:trPr>
        <w:tc>
          <w:tcPr>
            <w:tcW w:w="0" w:type="auto"/>
            <w:tcBorders>
              <w:bottom w:val="single" w:sz="4" w:space="0" w:color="auto"/>
              <w:righ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Almost every day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auto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93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000000" w:themeColor="text1"/>
            </w:tcBorders>
            <w:noWrap/>
            <w:hideMark/>
          </w:tcPr>
          <w:p w:rsidR="005554B3" w:rsidRPr="005554B3" w:rsidRDefault="005554B3" w:rsidP="00925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4B3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auto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  <w:r w:rsidRPr="0055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554B3" w:rsidRPr="002833F6" w:rsidRDefault="005554B3" w:rsidP="00925F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</w:tbl>
    <w:p w:rsidR="005554B3" w:rsidRDefault="005554B3" w:rsidP="003206B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3206B3" w:rsidRDefault="003206B3" w:rsidP="003206B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F1029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NFHS: National Family Health Survey </w:t>
      </w:r>
    </w:p>
    <w:p w:rsidR="003206B3" w:rsidRDefault="003206B3" w:rsidP="003206B3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CI: Confidence Interval </w:t>
      </w:r>
    </w:p>
    <w:p w:rsidR="0054227E" w:rsidRDefault="0054227E" w:rsidP="003206B3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COR: Crude Odds Ratio; AOR: Adjusted Odds Ratio</w:t>
      </w:r>
    </w:p>
    <w:p w:rsidR="003206B3" w:rsidRDefault="003206B3" w:rsidP="003206B3">
      <w:pPr>
        <w:rPr>
          <w:rFonts w:ascii="Times New Roman" w:hAnsi="Times New Roman" w:cs="Times New Roman"/>
          <w:i/>
          <w:sz w:val="24"/>
          <w:szCs w:val="24"/>
        </w:rPr>
      </w:pPr>
      <w:r w:rsidRPr="00B23D42">
        <w:rPr>
          <w:rFonts w:ascii="Times New Roman" w:hAnsi="Times New Roman" w:cs="Times New Roman"/>
          <w:i/>
          <w:iCs/>
          <w:vertAlign w:val="superscript"/>
        </w:rPr>
        <w:t>1</w:t>
      </w:r>
      <w:r w:rsidRPr="0076715D">
        <w:rPr>
          <w:rFonts w:ascii="Times New Roman" w:hAnsi="Times New Roman" w:cs="Times New Roman"/>
          <w:i/>
          <w:sz w:val="24"/>
          <w:szCs w:val="24"/>
        </w:rPr>
        <w:t xml:space="preserve">Variable with p-value less than &lt;0.2 from unadjusted model were included into multivariable analysis  </w:t>
      </w:r>
    </w:p>
    <w:p w:rsidR="003206B3" w:rsidRDefault="003206B3" w:rsidP="003206B3">
      <w:pPr>
        <w:sectPr w:rsidR="003206B3" w:rsidSect="005554B3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3332E">
        <w:rPr>
          <w:rFonts w:ascii="Times New Roman" w:hAnsi="Times New Roman" w:cs="Times New Roman"/>
          <w:i/>
          <w:sz w:val="24"/>
          <w:szCs w:val="24"/>
        </w:rPr>
        <w:t xml:space="preserve">*p-value&lt;0.05, </w:t>
      </w:r>
      <w:r w:rsidRPr="0093332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**p-value&lt;0.01, *** p-value&lt;0.001</w:t>
      </w:r>
    </w:p>
    <w:p w:rsidR="00A73D4C" w:rsidRPr="003206B3" w:rsidRDefault="00925F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5F8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3524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25F8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54227E" w:rsidRPr="0054227E">
        <w:rPr>
          <w:rFonts w:ascii="Times New Roman" w:hAnsi="Times New Roman" w:cs="Times New Roman"/>
          <w:b/>
          <w:bCs/>
          <w:sz w:val="24"/>
          <w:szCs w:val="32"/>
        </w:rPr>
        <w:t>Crude and Adjusted odds ratios for factors associated with overweight and obesity compared to normal weight among women of reproductive age group in India</w:t>
      </w:r>
      <w:r w:rsidR="0054227E">
        <w:rPr>
          <w:rFonts w:ascii="Times New Roman" w:hAnsi="Times New Roman" w:cs="Times New Roman"/>
          <w:b/>
          <w:bCs/>
          <w:sz w:val="24"/>
          <w:szCs w:val="32"/>
        </w:rPr>
        <w:t xml:space="preserve"> residing in urban area</w:t>
      </w:r>
      <w:r w:rsidR="003206B3" w:rsidRPr="003206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NFHS 2015-16</w:t>
      </w:r>
      <w:r w:rsidR="003206B3" w:rsidRPr="003206B3">
        <w:rPr>
          <w:rFonts w:ascii="Times New Roman" w:hAnsi="Times New Roman" w:cs="Times New Roman"/>
          <w:b/>
          <w:bCs/>
          <w:sz w:val="24"/>
          <w:szCs w:val="32"/>
        </w:rPr>
        <w:t>.</w:t>
      </w:r>
    </w:p>
    <w:tbl>
      <w:tblPr>
        <w:tblW w:w="13320" w:type="dxa"/>
        <w:tblInd w:w="198" w:type="dxa"/>
        <w:tblLook w:val="04A0" w:firstRow="1" w:lastRow="0" w:firstColumn="1" w:lastColumn="0" w:noHBand="0" w:noVBand="1"/>
      </w:tblPr>
      <w:tblGrid>
        <w:gridCol w:w="3780"/>
        <w:gridCol w:w="1260"/>
        <w:gridCol w:w="1620"/>
        <w:gridCol w:w="1530"/>
        <w:gridCol w:w="1440"/>
        <w:gridCol w:w="1890"/>
        <w:gridCol w:w="1800"/>
      </w:tblGrid>
      <w:tr w:rsidR="005B58D4" w:rsidRPr="00A73D4C" w:rsidTr="00022C4C">
        <w:trPr>
          <w:trHeight w:val="300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CO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Lower Limi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Upper Limi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AO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Lower Limi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Upper Limit</w:t>
            </w:r>
          </w:p>
        </w:tc>
      </w:tr>
      <w:tr w:rsidR="005B58D4" w:rsidRPr="00A73D4C" w:rsidTr="00022C4C">
        <w:trPr>
          <w:trHeight w:val="300"/>
        </w:trPr>
        <w:tc>
          <w:tcPr>
            <w:tcW w:w="37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Age  Group (in years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bn-IN"/>
              </w:rPr>
            </w:pPr>
            <w:r w:rsidRPr="00A73D4C">
              <w:rPr>
                <w:rFonts w:ascii="Calibri" w:eastAsia="Times New Roman" w:hAnsi="Calibri" w:cs="Calibri"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bn-IN"/>
              </w:rPr>
            </w:pPr>
            <w:r w:rsidRPr="00A73D4C">
              <w:rPr>
                <w:rFonts w:ascii="Calibri" w:eastAsia="Times New Roman" w:hAnsi="Calibri" w:cs="Calibri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bn-IN"/>
              </w:rPr>
            </w:pPr>
            <w:r w:rsidRPr="00A73D4C">
              <w:rPr>
                <w:rFonts w:ascii="Calibri" w:eastAsia="Times New Roman" w:hAnsi="Calibri" w:cs="Calibri"/>
                <w:color w:val="000000"/>
                <w:lang w:bidi="bn-IN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bn-IN"/>
              </w:rPr>
            </w:pPr>
            <w:r w:rsidRPr="00A73D4C">
              <w:rPr>
                <w:rFonts w:ascii="Calibri" w:eastAsia="Times New Roman" w:hAnsi="Calibri" w:cs="Calibri"/>
                <w:color w:val="000000"/>
                <w:lang w:bidi="bn-IN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bn-IN"/>
              </w:rPr>
            </w:pPr>
            <w:r w:rsidRPr="00A73D4C">
              <w:rPr>
                <w:rFonts w:ascii="Calibri" w:eastAsia="Times New Roman" w:hAnsi="Calibri" w:cs="Calibri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bn-IN"/>
              </w:rPr>
            </w:pPr>
            <w:r w:rsidRPr="00A73D4C">
              <w:rPr>
                <w:rFonts w:ascii="Calibri" w:eastAsia="Times New Roman" w:hAnsi="Calibri" w:cs="Calibri"/>
                <w:color w:val="000000"/>
                <w:lang w:bidi="bn-IN"/>
              </w:rPr>
              <w:t> </w:t>
            </w:r>
          </w:p>
        </w:tc>
      </w:tr>
      <w:tr w:rsidR="005B58D4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5-24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5B58D4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5-34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.83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.73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.9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38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90" w:type="dxa"/>
            <w:shd w:val="clear" w:color="auto" w:fill="auto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30</w:t>
            </w:r>
          </w:p>
        </w:tc>
        <w:tc>
          <w:tcPr>
            <w:tcW w:w="1800" w:type="dxa"/>
            <w:shd w:val="clear" w:color="auto" w:fill="auto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46</w:t>
            </w:r>
          </w:p>
        </w:tc>
      </w:tr>
      <w:tr w:rsidR="005B58D4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5-49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7.66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7.46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7.8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33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90" w:type="dxa"/>
            <w:shd w:val="clear" w:color="auto" w:fill="auto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17</w:t>
            </w:r>
          </w:p>
        </w:tc>
        <w:tc>
          <w:tcPr>
            <w:tcW w:w="1800" w:type="dxa"/>
            <w:shd w:val="clear" w:color="auto" w:fill="auto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49</w:t>
            </w:r>
          </w:p>
        </w:tc>
      </w:tr>
      <w:tr w:rsidR="005B58D4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 xml:space="preserve">State of Residence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shd w:val="clear" w:color="auto" w:fill="auto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 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 </w:t>
            </w:r>
          </w:p>
        </w:tc>
        <w:tc>
          <w:tcPr>
            <w:tcW w:w="1890" w:type="dxa"/>
            <w:shd w:val="clear" w:color="auto" w:fill="auto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hideMark/>
          </w:tcPr>
          <w:p w:rsidR="005B58D4" w:rsidRPr="00A73D4C" w:rsidRDefault="005B58D4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 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 xml:space="preserve">Andaman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icobar islands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 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Andhra Pradesh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54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5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0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61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1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14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 xml:space="preserve">runach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radesh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4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5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8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9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4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31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3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7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6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7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1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Bihar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7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5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2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2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5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6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Chandigarh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43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1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0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32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4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85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Chhattisgarh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2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9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9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0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5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9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dra and Nagar H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aveli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9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2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3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6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5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 xml:space="preserve">aman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iu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2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9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4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1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7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oa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8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7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5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9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1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38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Gujarat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7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5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6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6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3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Haryana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4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8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6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2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3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CA0BE2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BD5F9D" w:rsidRPr="00F9518F">
              <w:rPr>
                <w:rFonts w:ascii="Times New Roman" w:hAnsi="Times New Roman" w:cs="Times New Roman"/>
                <w:sz w:val="20"/>
                <w:szCs w:val="20"/>
              </w:rPr>
              <w:t>imachal Pradesh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8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7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5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0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1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40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Jammu and Kashmir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9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2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46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41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7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87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Jharkhand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5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4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0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6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9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rnataka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8</w:t>
            </w:r>
            <w:r w:rsidRPr="00D900E3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IN"/>
              </w:rPr>
              <w:t>1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9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9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8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7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Kerala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7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3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9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1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1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7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Lakshadweep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36</w:t>
            </w:r>
            <w:r w:rsidRPr="00D900E3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IN"/>
              </w:rPr>
              <w:t>1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6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9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41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1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98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Madhya Pradesh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5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1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2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1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7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0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Maharashtra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6</w:t>
            </w:r>
            <w:r w:rsidRPr="00C7049B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IN"/>
              </w:rPr>
              <w:t>1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8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9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0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3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Manipur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9</w:t>
            </w:r>
            <w:r w:rsidRPr="00C7049B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IN"/>
              </w:rPr>
              <w:t>1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9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7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6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67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Meghalaya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0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29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7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2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7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Mizoram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9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4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8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3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8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3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Nagaland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8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6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7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0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9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Delhi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1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6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3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8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5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30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disha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0</w:t>
            </w:r>
            <w:r w:rsidRPr="00C7049B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IN"/>
              </w:rPr>
              <w:t>1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0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6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0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3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44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uducherry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7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7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5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2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4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49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Punjab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0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5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3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4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4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0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Rajasthan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5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2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7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3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4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Sikkim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2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4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4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5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2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70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Tam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adu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5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9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38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1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5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46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Tripura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2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5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7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7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5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Uttar Pradesh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4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9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3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3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8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ttarakhand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9</w:t>
            </w:r>
            <w:r w:rsidRPr="00C7049B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IN"/>
              </w:rPr>
              <w:t>1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9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3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3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0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B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engal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2</w:t>
            </w:r>
            <w:r w:rsidRPr="00C7049B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IN"/>
              </w:rPr>
              <w:t>1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2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9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8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2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43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F9518F" w:rsidRDefault="00BD5F9D" w:rsidP="00925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elangana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8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0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4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7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8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56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Highest Educational Status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lastRenderedPageBreak/>
              <w:t>No Formal Education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Primary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2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8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6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5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1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0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Secondary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8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6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0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6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4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Higher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0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7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2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6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1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31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Currently employment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No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7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2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2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7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8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Wealth index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Poorest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Poorer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1.57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1.45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1.7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59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46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73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Middle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2.37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2.20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2.56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42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23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62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icher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3.43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3.19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3.69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.54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.26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.83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ich</w:t>
            </w:r>
            <w:r w:rsidR="0054227E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est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4.99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4.64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5.3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5.18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78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5.62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Marital Status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Single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Married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5.16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5.04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5.29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91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82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00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Separated/ Divorced/ Widowed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74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52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9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66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56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76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Parity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.08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98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.1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4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9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9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55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43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6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8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3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4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5.03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88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5.19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9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2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35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+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96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80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5.12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34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7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41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 xml:space="preserve">Number of Household Member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≤5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A73D4C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&gt;5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.80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.78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IN"/>
              </w:rPr>
              <w:t>0.8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2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0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4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Frequency of watching TV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Not at all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Less than once a week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0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4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0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4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7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At least once a week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30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4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36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5</w:t>
            </w:r>
          </w:p>
        </w:tc>
        <w:tc>
          <w:tcPr>
            <w:tcW w:w="189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0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0</w:t>
            </w:r>
          </w:p>
        </w:tc>
      </w:tr>
      <w:tr w:rsidR="00BD5F9D" w:rsidRPr="00A73D4C" w:rsidTr="00022C4C">
        <w:trPr>
          <w:trHeight w:val="300"/>
        </w:trPr>
        <w:tc>
          <w:tcPr>
            <w:tcW w:w="37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lastRenderedPageBreak/>
              <w:t>Almost every day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52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46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58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5</w:t>
            </w:r>
            <w:r w:rsidRPr="00F9518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D5F9D" w:rsidRPr="00A73D4C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A73D4C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0</w:t>
            </w:r>
          </w:p>
        </w:tc>
      </w:tr>
    </w:tbl>
    <w:p w:rsidR="00A73D4C" w:rsidRDefault="00A73D4C"/>
    <w:p w:rsidR="003206B3" w:rsidRDefault="003206B3" w:rsidP="003206B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F1029">
        <w:rPr>
          <w:rFonts w:ascii="Times New Roman" w:hAnsi="Times New Roman" w:cs="Times New Roman"/>
          <w:i/>
          <w:iCs/>
          <w:sz w:val="24"/>
          <w:szCs w:val="24"/>
        </w:rPr>
        <w:t xml:space="preserve">NFHS: National Family Health Survey </w:t>
      </w:r>
    </w:p>
    <w:p w:rsidR="003206B3" w:rsidRDefault="003206B3" w:rsidP="003206B3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CI: Confidence Interval </w:t>
      </w:r>
    </w:p>
    <w:p w:rsidR="0054227E" w:rsidRDefault="0054227E" w:rsidP="003206B3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COR: Crude Odds Ratio; AOR: Adjusted Odds Ratio</w:t>
      </w:r>
    </w:p>
    <w:p w:rsidR="003206B3" w:rsidRDefault="003206B3" w:rsidP="003206B3">
      <w:pPr>
        <w:rPr>
          <w:rFonts w:ascii="Times New Roman" w:hAnsi="Times New Roman" w:cs="Times New Roman"/>
          <w:i/>
          <w:sz w:val="24"/>
          <w:szCs w:val="24"/>
        </w:rPr>
      </w:pPr>
      <w:r w:rsidRPr="00B23D42">
        <w:rPr>
          <w:rFonts w:ascii="Times New Roman" w:hAnsi="Times New Roman" w:cs="Times New Roman"/>
          <w:i/>
          <w:iCs/>
          <w:vertAlign w:val="superscript"/>
        </w:rPr>
        <w:t>1</w:t>
      </w:r>
      <w:r w:rsidRPr="0076715D">
        <w:rPr>
          <w:rFonts w:ascii="Times New Roman" w:hAnsi="Times New Roman" w:cs="Times New Roman"/>
          <w:i/>
          <w:sz w:val="24"/>
          <w:szCs w:val="24"/>
        </w:rPr>
        <w:t xml:space="preserve">Variable with p-value less than &lt;0.2 from unadjusted model were included into multivariable analysis  </w:t>
      </w:r>
    </w:p>
    <w:p w:rsidR="00A73D4C" w:rsidRDefault="003206B3" w:rsidP="003206B3">
      <w:pPr>
        <w:sectPr w:rsidR="00A73D4C" w:rsidSect="00A73D4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3332E">
        <w:rPr>
          <w:rFonts w:ascii="Times New Roman" w:hAnsi="Times New Roman" w:cs="Times New Roman"/>
          <w:i/>
          <w:sz w:val="24"/>
          <w:szCs w:val="24"/>
        </w:rPr>
        <w:t xml:space="preserve">*p-value&lt;0.05, </w:t>
      </w:r>
      <w:r w:rsidRPr="0093332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**p-value&lt;0.01, *** p-value&lt;0.0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01</w:t>
      </w:r>
    </w:p>
    <w:p w:rsidR="00A73D4C" w:rsidRPr="003206B3" w:rsidRDefault="00925F8C" w:rsidP="00A73D4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925F8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3524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25F8C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227E" w:rsidRPr="0054227E">
        <w:rPr>
          <w:rFonts w:ascii="Times New Roman" w:hAnsi="Times New Roman" w:cs="Times New Roman"/>
          <w:b/>
          <w:bCs/>
          <w:sz w:val="24"/>
          <w:szCs w:val="24"/>
        </w:rPr>
        <w:t xml:space="preserve">Crude and </w:t>
      </w:r>
      <w:r w:rsidR="0054227E" w:rsidRPr="0054227E">
        <w:rPr>
          <w:rFonts w:ascii="Times New Roman" w:hAnsi="Times New Roman" w:cs="Times New Roman"/>
          <w:b/>
          <w:bCs/>
          <w:sz w:val="24"/>
          <w:szCs w:val="32"/>
        </w:rPr>
        <w:t xml:space="preserve">Adjusted odds ratios for factors associated with overweight and obesity compared to normal weight </w:t>
      </w:r>
      <w:r w:rsidR="0054227E" w:rsidRPr="005422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mong women of reproductive age group in India</w:t>
      </w:r>
      <w:r w:rsidR="005422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esiding in rural area</w:t>
      </w:r>
      <w:r w:rsidR="003206B3" w:rsidRPr="003206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NFHS 2015-16</w:t>
      </w:r>
      <w:r w:rsidR="003206B3" w:rsidRPr="003206B3">
        <w:rPr>
          <w:rFonts w:ascii="Times New Roman" w:hAnsi="Times New Roman" w:cs="Times New Roman"/>
          <w:b/>
          <w:bCs/>
          <w:sz w:val="24"/>
          <w:szCs w:val="32"/>
        </w:rPr>
        <w:t>.</w:t>
      </w:r>
    </w:p>
    <w:tbl>
      <w:tblPr>
        <w:tblW w:w="13320" w:type="dxa"/>
        <w:tblInd w:w="198" w:type="dxa"/>
        <w:tblLook w:val="04A0" w:firstRow="1" w:lastRow="0" w:firstColumn="1" w:lastColumn="0" w:noHBand="0" w:noVBand="1"/>
      </w:tblPr>
      <w:tblGrid>
        <w:gridCol w:w="3780"/>
        <w:gridCol w:w="1260"/>
        <w:gridCol w:w="1620"/>
        <w:gridCol w:w="1710"/>
        <w:gridCol w:w="1530"/>
        <w:gridCol w:w="1620"/>
        <w:gridCol w:w="1800"/>
      </w:tblGrid>
      <w:tr w:rsidR="00EC0735" w:rsidRPr="00BD5F9D" w:rsidTr="00022C4C">
        <w:trPr>
          <w:trHeight w:val="300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CO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Lower Limi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Upper Limi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AO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Lower Limi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Upper Limit</w:t>
            </w:r>
          </w:p>
        </w:tc>
      </w:tr>
      <w:tr w:rsidR="00EC0735" w:rsidRPr="00BD5F9D" w:rsidTr="00022C4C">
        <w:trPr>
          <w:trHeight w:val="300"/>
        </w:trPr>
        <w:tc>
          <w:tcPr>
            <w:tcW w:w="37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Age  Group (in years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EC0735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5-24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EC0735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5-34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.39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.32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.46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38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32</w:t>
            </w:r>
          </w:p>
        </w:tc>
        <w:tc>
          <w:tcPr>
            <w:tcW w:w="1800" w:type="dxa"/>
            <w:shd w:val="clear" w:color="auto" w:fill="auto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44</w:t>
            </w:r>
          </w:p>
        </w:tc>
      </w:tr>
      <w:tr w:rsidR="00EC0735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5-49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5.62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5.51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5.73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13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01</w:t>
            </w:r>
          </w:p>
        </w:tc>
        <w:tc>
          <w:tcPr>
            <w:tcW w:w="1800" w:type="dxa"/>
            <w:shd w:val="clear" w:color="auto" w:fill="auto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25</w:t>
            </w:r>
          </w:p>
        </w:tc>
      </w:tr>
      <w:tr w:rsidR="00EC0735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 xml:space="preserve">State of Residence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shd w:val="clear" w:color="auto" w:fill="auto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shd w:val="clear" w:color="auto" w:fill="auto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hideMark/>
          </w:tcPr>
          <w:p w:rsidR="00EC0735" w:rsidRPr="00BD5F9D" w:rsidRDefault="00EC0735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 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Andaman and Nicobar islands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 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Andhra Pradesh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5</w:t>
            </w:r>
            <w:r w:rsidRPr="00BD5F9D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IN"/>
              </w:rPr>
              <w:t>1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2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0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9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7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3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Arunachal Pradesh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9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0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7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3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3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Assam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4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29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9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7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0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5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Bihar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27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23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1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3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0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Chandigarh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1</w:t>
            </w:r>
            <w:r w:rsidRPr="00BD5F9D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IN"/>
              </w:rPr>
              <w:t>1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07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3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25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06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0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Chhattisgarh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21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1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24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7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2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3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Dadra and Nagar Haveli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21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14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9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27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7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Daman and Diu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3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5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4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4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8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39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Goa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1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3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4</w:t>
            </w:r>
            <w:r w:rsidRPr="00BD5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8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4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Gujarat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8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3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4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8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1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5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Haryana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2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3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2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5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0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CA0BE2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BD5F9D" w:rsidRPr="00BD5F9D">
              <w:rPr>
                <w:rFonts w:ascii="Times New Roman" w:hAnsi="Times New Roman" w:cs="Times New Roman"/>
              </w:rPr>
              <w:t>imachal Pradesh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5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1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0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8</w:t>
            </w:r>
            <w:r w:rsidRPr="00BD5F9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8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0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Jammu and Kashmir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9</w:t>
            </w:r>
            <w:r w:rsidRPr="00BD5F9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1</w:t>
            </w:r>
            <w:r w:rsidRPr="00BD5F9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6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39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lastRenderedPageBreak/>
              <w:t>Jharkhand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17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15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20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8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3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4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Karnataka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0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3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8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9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2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8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Kerala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4</w:t>
            </w:r>
            <w:r w:rsidRPr="00BD5F9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6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45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4</w:t>
            </w:r>
            <w:r w:rsidRPr="00BD5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3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7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Lakshadweep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40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7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54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9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3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86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Madhya Pradesh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25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21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29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3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8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0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Maharashtra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9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3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5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6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0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2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Manipur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0</w:t>
            </w:r>
            <w:r w:rsidRPr="00BD5F9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4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1</w:t>
            </w:r>
            <w:r w:rsidRPr="00BD5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4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39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Meghalaya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7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2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4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9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0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8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Mizoram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7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0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5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3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5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2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Nagaland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2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6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0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3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4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3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Delhi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35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9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64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1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3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51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Odisha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4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29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9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0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2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8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5F9D">
              <w:rPr>
                <w:rFonts w:ascii="Times New Roman" w:hAnsi="Times New Roman" w:cs="Times New Roman"/>
              </w:rPr>
              <w:t>Puducherry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7</w:t>
            </w:r>
            <w:r w:rsidRPr="00BD5F9D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IN"/>
              </w:rPr>
              <w:t>1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65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6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9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59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Punjab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3</w:t>
            </w:r>
            <w:r w:rsidRPr="00BD5F9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6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43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5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2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9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Rajasthan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0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26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4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5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9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1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Sikkim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1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5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6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9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37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Tamil Nadu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6</w:t>
            </w:r>
            <w:r w:rsidRPr="00BD5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4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9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0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9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3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Tripura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3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6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2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3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4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t>Uttar Pradesh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6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1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0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2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0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5F9D">
              <w:rPr>
                <w:rFonts w:ascii="Times New Roman" w:hAnsi="Times New Roman" w:cs="Times New Roman"/>
              </w:rPr>
              <w:t>Uttarakhand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4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7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1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4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9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5F9D">
              <w:rPr>
                <w:rFonts w:ascii="Times New Roman" w:hAnsi="Times New Roman" w:cs="Times New Roman"/>
              </w:rPr>
              <w:lastRenderedPageBreak/>
              <w:t>West Bengal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0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35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7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6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7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6</w:t>
            </w:r>
          </w:p>
        </w:tc>
      </w:tr>
      <w:tr w:rsidR="00BD5F9D" w:rsidRPr="00BD5F9D" w:rsidTr="00022C4C">
        <w:trPr>
          <w:trHeight w:val="315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5F9D">
              <w:rPr>
                <w:rFonts w:ascii="Times New Roman" w:hAnsi="Times New Roman" w:cs="Times New Roman"/>
              </w:rPr>
              <w:t>Telangana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4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45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4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65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56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76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Highest Educational Status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No Formal Education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Primary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6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4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8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7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5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0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Secondary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1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0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3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6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4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9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Higher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6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4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9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30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6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35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Currently employment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No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5</w:t>
            </w:r>
            <w:r w:rsidRPr="00BD5F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1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9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3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9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7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Wealth index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Poorest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Poorer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75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70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79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59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55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63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Middle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70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64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77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31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24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37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54227E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54227E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icher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21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11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3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.48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.37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.59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54227E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54227E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ich</w:t>
            </w:r>
            <w:r w:rsidR="0054227E" w:rsidRPr="0054227E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est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6.01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5.84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6.19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74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57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92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Marital Status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Single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Married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53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43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6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98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90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05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Separated/ Divorced/ Widowed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35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18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5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74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65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83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Parity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73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66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.8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3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9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7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.89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.81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.97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0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6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4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.92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.83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.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7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3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1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+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.82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.74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.9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9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5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4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 xml:space="preserve">Number of Household Member 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≤5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&gt;5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2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0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3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0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88</w:t>
            </w:r>
          </w:p>
        </w:tc>
        <w:tc>
          <w:tcPr>
            <w:tcW w:w="180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.91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Frequency of watching TV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lastRenderedPageBreak/>
              <w:t>Not at all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Less than once a week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5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2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9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6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3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9</w:t>
            </w:r>
          </w:p>
        </w:tc>
      </w:tr>
      <w:tr w:rsidR="00BD5F9D" w:rsidRPr="00BD5F9D" w:rsidTr="00022C4C">
        <w:trPr>
          <w:trHeight w:val="224"/>
        </w:trPr>
        <w:tc>
          <w:tcPr>
            <w:tcW w:w="378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At least once a week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41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37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44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1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08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14</w:t>
            </w:r>
          </w:p>
        </w:tc>
      </w:tr>
      <w:tr w:rsidR="00BD5F9D" w:rsidRPr="00BD5F9D" w:rsidTr="00022C4C">
        <w:trPr>
          <w:trHeight w:val="300"/>
        </w:trPr>
        <w:tc>
          <w:tcPr>
            <w:tcW w:w="37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Almost every day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84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81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88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6</w:t>
            </w:r>
            <w:r w:rsidRPr="00BD5F9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5F9D" w:rsidRPr="00BD5F9D" w:rsidRDefault="00BD5F9D" w:rsidP="00925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BD5F9D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.29</w:t>
            </w:r>
          </w:p>
        </w:tc>
      </w:tr>
    </w:tbl>
    <w:p w:rsidR="00A73D4C" w:rsidRPr="00A73D4C" w:rsidRDefault="00A73D4C" w:rsidP="00A73D4C">
      <w:pPr>
        <w:rPr>
          <w:rFonts w:ascii="Times New Roman" w:hAnsi="Times New Roman" w:cs="Times New Roman"/>
          <w:sz w:val="24"/>
          <w:szCs w:val="24"/>
        </w:rPr>
      </w:pPr>
    </w:p>
    <w:p w:rsidR="003206B3" w:rsidRDefault="003206B3" w:rsidP="003206B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F1029">
        <w:rPr>
          <w:rFonts w:ascii="Times New Roman" w:hAnsi="Times New Roman" w:cs="Times New Roman"/>
          <w:i/>
          <w:iCs/>
          <w:sz w:val="24"/>
          <w:szCs w:val="24"/>
        </w:rPr>
        <w:t xml:space="preserve">NFHS: National Family Health Survey </w:t>
      </w:r>
    </w:p>
    <w:p w:rsidR="003206B3" w:rsidRDefault="003206B3" w:rsidP="003206B3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CI: Confidence Interval </w:t>
      </w:r>
    </w:p>
    <w:p w:rsidR="0054227E" w:rsidRDefault="0054227E" w:rsidP="003206B3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COR: Crude Odds Ratio; AOR: Adjusted Odds Ratio</w:t>
      </w:r>
    </w:p>
    <w:p w:rsidR="003206B3" w:rsidRDefault="003206B3" w:rsidP="003206B3">
      <w:pPr>
        <w:rPr>
          <w:rFonts w:ascii="Times New Roman" w:hAnsi="Times New Roman" w:cs="Times New Roman"/>
          <w:i/>
          <w:sz w:val="24"/>
          <w:szCs w:val="24"/>
        </w:rPr>
      </w:pPr>
      <w:r w:rsidRPr="00B23D42">
        <w:rPr>
          <w:rFonts w:ascii="Times New Roman" w:hAnsi="Times New Roman" w:cs="Times New Roman"/>
          <w:i/>
          <w:iCs/>
          <w:vertAlign w:val="superscript"/>
        </w:rPr>
        <w:t>1</w:t>
      </w:r>
      <w:r w:rsidRPr="0076715D">
        <w:rPr>
          <w:rFonts w:ascii="Times New Roman" w:hAnsi="Times New Roman" w:cs="Times New Roman"/>
          <w:i/>
          <w:sz w:val="24"/>
          <w:szCs w:val="24"/>
        </w:rPr>
        <w:t xml:space="preserve">Variable with p-value less than &lt;0.2 from unadjusted model were included into multivariable analysis  </w:t>
      </w:r>
    </w:p>
    <w:p w:rsidR="00A73D4C" w:rsidRDefault="003206B3" w:rsidP="003206B3">
      <w:r w:rsidRPr="0093332E">
        <w:rPr>
          <w:rFonts w:ascii="Times New Roman" w:hAnsi="Times New Roman" w:cs="Times New Roman"/>
          <w:i/>
          <w:sz w:val="24"/>
          <w:szCs w:val="24"/>
        </w:rPr>
        <w:t xml:space="preserve">*p-value&lt;0.05, </w:t>
      </w:r>
      <w:r w:rsidRPr="0093332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**p-value&lt;0.01, *** p-value&lt;0.0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01</w:t>
      </w:r>
    </w:p>
    <w:sectPr w:rsidR="00A73D4C" w:rsidSect="00A73D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49B1" w:rsidRDefault="00D949B1" w:rsidP="00022C4C">
      <w:pPr>
        <w:spacing w:after="0" w:line="240" w:lineRule="auto"/>
      </w:pPr>
      <w:r>
        <w:separator/>
      </w:r>
    </w:p>
  </w:endnote>
  <w:endnote w:type="continuationSeparator" w:id="0">
    <w:p w:rsidR="00D949B1" w:rsidRDefault="00D949B1" w:rsidP="00022C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b/>
        <w:bCs/>
        <w:color w:val="000000" w:themeColor="text1"/>
      </w:rPr>
      <w:id w:val="108118313"/>
      <w:docPartObj>
        <w:docPartGallery w:val="Page Numbers (Bottom of Page)"/>
        <w:docPartUnique/>
      </w:docPartObj>
    </w:sdtPr>
    <w:sdtEndPr>
      <w:rPr>
        <w:spacing w:val="60"/>
      </w:rPr>
    </w:sdtEndPr>
    <w:sdtContent>
      <w:p w:rsidR="00022C4C" w:rsidRPr="00022C4C" w:rsidRDefault="00EB1747">
        <w:pPr>
          <w:pStyle w:val="Footer"/>
          <w:pBdr>
            <w:top w:val="single" w:sz="4" w:space="1" w:color="D9D9D9" w:themeColor="background1" w:themeShade="D9"/>
          </w:pBdr>
          <w:rPr>
            <w:rFonts w:ascii="Times New Roman" w:hAnsi="Times New Roman" w:cs="Times New Roman"/>
            <w:b/>
            <w:bCs/>
            <w:color w:val="000000" w:themeColor="text1"/>
          </w:rPr>
        </w:pPr>
        <w:r w:rsidRPr="00022C4C">
          <w:rPr>
            <w:rFonts w:ascii="Times New Roman" w:hAnsi="Times New Roman" w:cs="Times New Roman"/>
            <w:b/>
            <w:bCs/>
            <w:color w:val="000000" w:themeColor="text1"/>
          </w:rPr>
          <w:fldChar w:fldCharType="begin"/>
        </w:r>
        <w:r w:rsidR="00022C4C" w:rsidRPr="00022C4C">
          <w:rPr>
            <w:rFonts w:ascii="Times New Roman" w:hAnsi="Times New Roman" w:cs="Times New Roman"/>
            <w:b/>
            <w:bCs/>
            <w:color w:val="000000" w:themeColor="text1"/>
          </w:rPr>
          <w:instrText xml:space="preserve"> PAGE   \* MERGEFORMAT </w:instrText>
        </w:r>
        <w:r w:rsidRPr="00022C4C">
          <w:rPr>
            <w:rFonts w:ascii="Times New Roman" w:hAnsi="Times New Roman" w:cs="Times New Roman"/>
            <w:b/>
            <w:bCs/>
            <w:color w:val="000000" w:themeColor="text1"/>
          </w:rPr>
          <w:fldChar w:fldCharType="separate"/>
        </w:r>
        <w:r w:rsidR="00DC798B">
          <w:rPr>
            <w:rFonts w:ascii="Times New Roman" w:hAnsi="Times New Roman" w:cs="Times New Roman"/>
            <w:b/>
            <w:bCs/>
            <w:noProof/>
            <w:color w:val="000000" w:themeColor="text1"/>
          </w:rPr>
          <w:t>11</w:t>
        </w:r>
        <w:r w:rsidRPr="00022C4C">
          <w:rPr>
            <w:rFonts w:ascii="Times New Roman" w:hAnsi="Times New Roman" w:cs="Times New Roman"/>
            <w:b/>
            <w:bCs/>
            <w:color w:val="000000" w:themeColor="text1"/>
          </w:rPr>
          <w:fldChar w:fldCharType="end"/>
        </w:r>
        <w:r w:rsidR="00022C4C" w:rsidRPr="00022C4C">
          <w:rPr>
            <w:rFonts w:ascii="Times New Roman" w:hAnsi="Times New Roman" w:cs="Times New Roman"/>
            <w:b/>
            <w:bCs/>
            <w:color w:val="000000" w:themeColor="text1"/>
          </w:rPr>
          <w:t xml:space="preserve"> | </w:t>
        </w:r>
        <w:r w:rsidR="00022C4C" w:rsidRPr="00022C4C">
          <w:rPr>
            <w:rFonts w:ascii="Times New Roman" w:hAnsi="Times New Roman" w:cs="Times New Roman"/>
            <w:b/>
            <w:bCs/>
            <w:color w:val="000000" w:themeColor="text1"/>
            <w:spacing w:val="60"/>
          </w:rPr>
          <w:t>Page</w:t>
        </w:r>
      </w:p>
    </w:sdtContent>
  </w:sdt>
  <w:p w:rsidR="00022C4C" w:rsidRDefault="00022C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49B1" w:rsidRDefault="00D949B1" w:rsidP="00022C4C">
      <w:pPr>
        <w:spacing w:after="0" w:line="240" w:lineRule="auto"/>
      </w:pPr>
      <w:r>
        <w:separator/>
      </w:r>
    </w:p>
  </w:footnote>
  <w:footnote w:type="continuationSeparator" w:id="0">
    <w:p w:rsidR="00D949B1" w:rsidRDefault="00D949B1" w:rsidP="00022C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D4C"/>
    <w:rsid w:val="00022C4C"/>
    <w:rsid w:val="00066514"/>
    <w:rsid w:val="001B3941"/>
    <w:rsid w:val="002954CE"/>
    <w:rsid w:val="003206B3"/>
    <w:rsid w:val="00356436"/>
    <w:rsid w:val="00362690"/>
    <w:rsid w:val="003E54F4"/>
    <w:rsid w:val="00445506"/>
    <w:rsid w:val="0051243E"/>
    <w:rsid w:val="00526613"/>
    <w:rsid w:val="0054227E"/>
    <w:rsid w:val="005554B3"/>
    <w:rsid w:val="005B58D4"/>
    <w:rsid w:val="0063524D"/>
    <w:rsid w:val="007212FC"/>
    <w:rsid w:val="007374FB"/>
    <w:rsid w:val="00747116"/>
    <w:rsid w:val="007509A2"/>
    <w:rsid w:val="00757801"/>
    <w:rsid w:val="008774A7"/>
    <w:rsid w:val="00925F8C"/>
    <w:rsid w:val="00A64CCB"/>
    <w:rsid w:val="00A67C7D"/>
    <w:rsid w:val="00A73D4C"/>
    <w:rsid w:val="00B21C49"/>
    <w:rsid w:val="00B627CE"/>
    <w:rsid w:val="00B67463"/>
    <w:rsid w:val="00BD5F9D"/>
    <w:rsid w:val="00C7049B"/>
    <w:rsid w:val="00CA0BE2"/>
    <w:rsid w:val="00CD2EB6"/>
    <w:rsid w:val="00CE036F"/>
    <w:rsid w:val="00CF5464"/>
    <w:rsid w:val="00D900E3"/>
    <w:rsid w:val="00D949B1"/>
    <w:rsid w:val="00DB5762"/>
    <w:rsid w:val="00DC798B"/>
    <w:rsid w:val="00E31B7B"/>
    <w:rsid w:val="00EB1747"/>
    <w:rsid w:val="00EC0735"/>
    <w:rsid w:val="00F353A2"/>
    <w:rsid w:val="00F92A5A"/>
    <w:rsid w:val="00F951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AF859D5-97B9-4CAD-B6BA-2D0C646D5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2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3D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3D4C"/>
    <w:rPr>
      <w:color w:val="800080"/>
      <w:u w:val="single"/>
    </w:rPr>
  </w:style>
  <w:style w:type="paragraph" w:customStyle="1" w:styleId="xl65">
    <w:name w:val="xl65"/>
    <w:basedOn w:val="Normal"/>
    <w:rsid w:val="00A73D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customStyle="1" w:styleId="xl66">
    <w:name w:val="xl66"/>
    <w:basedOn w:val="Normal"/>
    <w:rsid w:val="00A73D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bidi="bn-IN"/>
    </w:rPr>
  </w:style>
  <w:style w:type="paragraph" w:customStyle="1" w:styleId="xl67">
    <w:name w:val="xl67"/>
    <w:basedOn w:val="Normal"/>
    <w:rsid w:val="00A73D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customStyle="1" w:styleId="xl68">
    <w:name w:val="xl68"/>
    <w:basedOn w:val="Normal"/>
    <w:rsid w:val="00A73D4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bidi="bn-IN"/>
    </w:rPr>
  </w:style>
  <w:style w:type="paragraph" w:customStyle="1" w:styleId="xl69">
    <w:name w:val="xl69"/>
    <w:basedOn w:val="Normal"/>
    <w:rsid w:val="00A73D4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customStyle="1" w:styleId="xl70">
    <w:name w:val="xl70"/>
    <w:basedOn w:val="Normal"/>
    <w:rsid w:val="00A73D4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customStyle="1" w:styleId="xl71">
    <w:name w:val="xl71"/>
    <w:basedOn w:val="Normal"/>
    <w:rsid w:val="00A73D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bidi="bn-IN"/>
    </w:rPr>
  </w:style>
  <w:style w:type="paragraph" w:customStyle="1" w:styleId="xl72">
    <w:name w:val="xl72"/>
    <w:basedOn w:val="Normal"/>
    <w:rsid w:val="00A73D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customStyle="1" w:styleId="xl73">
    <w:name w:val="xl73"/>
    <w:basedOn w:val="Normal"/>
    <w:rsid w:val="00A73D4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BE5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customStyle="1" w:styleId="xl74">
    <w:name w:val="xl74"/>
    <w:basedOn w:val="Normal"/>
    <w:rsid w:val="00A73D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bidi="bn-IN"/>
    </w:rPr>
  </w:style>
  <w:style w:type="paragraph" w:customStyle="1" w:styleId="xl75">
    <w:name w:val="xl75"/>
    <w:basedOn w:val="Normal"/>
    <w:rsid w:val="00A73D4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customStyle="1" w:styleId="xl76">
    <w:name w:val="xl76"/>
    <w:basedOn w:val="Normal"/>
    <w:rsid w:val="00A73D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customStyle="1" w:styleId="xl77">
    <w:name w:val="xl77"/>
    <w:basedOn w:val="Normal"/>
    <w:rsid w:val="00A73D4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BE5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customStyle="1" w:styleId="xl78">
    <w:name w:val="xl78"/>
    <w:basedOn w:val="Normal"/>
    <w:rsid w:val="00A73D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customStyle="1" w:styleId="xl79">
    <w:name w:val="xl79"/>
    <w:basedOn w:val="Normal"/>
    <w:rsid w:val="00A73D4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customStyle="1" w:styleId="xl80">
    <w:name w:val="xl80"/>
    <w:basedOn w:val="Normal"/>
    <w:rsid w:val="00A73D4C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customStyle="1" w:styleId="xl81">
    <w:name w:val="xl81"/>
    <w:basedOn w:val="Normal"/>
    <w:rsid w:val="00A73D4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customStyle="1" w:styleId="xl82">
    <w:name w:val="xl82"/>
    <w:basedOn w:val="Normal"/>
    <w:rsid w:val="00A73D4C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customStyle="1" w:styleId="xl83">
    <w:name w:val="xl83"/>
    <w:basedOn w:val="Normal"/>
    <w:rsid w:val="00A73D4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BE5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bidi="bn-IN"/>
    </w:rPr>
  </w:style>
  <w:style w:type="paragraph" w:customStyle="1" w:styleId="xl84">
    <w:name w:val="xl84"/>
    <w:basedOn w:val="Normal"/>
    <w:rsid w:val="00A73D4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bidi="bn-IN"/>
    </w:rPr>
  </w:style>
  <w:style w:type="paragraph" w:customStyle="1" w:styleId="xl85">
    <w:name w:val="xl85"/>
    <w:basedOn w:val="Normal"/>
    <w:rsid w:val="00A73D4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customStyle="1" w:styleId="xl86">
    <w:name w:val="xl86"/>
    <w:basedOn w:val="Normal"/>
    <w:rsid w:val="00A73D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customStyle="1" w:styleId="xl87">
    <w:name w:val="xl87"/>
    <w:basedOn w:val="Normal"/>
    <w:rsid w:val="00A73D4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customStyle="1" w:styleId="xl88">
    <w:name w:val="xl88"/>
    <w:basedOn w:val="Normal"/>
    <w:rsid w:val="00A73D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customStyle="1" w:styleId="xl89">
    <w:name w:val="xl89"/>
    <w:basedOn w:val="Normal"/>
    <w:rsid w:val="00A73D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bidi="bn-IN"/>
    </w:rPr>
  </w:style>
  <w:style w:type="paragraph" w:customStyle="1" w:styleId="xl90">
    <w:name w:val="xl90"/>
    <w:basedOn w:val="Normal"/>
    <w:rsid w:val="00A73D4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customStyle="1" w:styleId="xl91">
    <w:name w:val="xl91"/>
    <w:basedOn w:val="Normal"/>
    <w:rsid w:val="00A73D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customStyle="1" w:styleId="xl92">
    <w:name w:val="xl92"/>
    <w:basedOn w:val="Normal"/>
    <w:rsid w:val="00A73D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customStyle="1" w:styleId="xl93">
    <w:name w:val="xl93"/>
    <w:basedOn w:val="Normal"/>
    <w:rsid w:val="00A73D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bidi="bn-IN"/>
    </w:rPr>
  </w:style>
  <w:style w:type="paragraph" w:customStyle="1" w:styleId="xl94">
    <w:name w:val="xl94"/>
    <w:basedOn w:val="Normal"/>
    <w:rsid w:val="00A73D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customStyle="1" w:styleId="xl95">
    <w:name w:val="xl95"/>
    <w:basedOn w:val="Normal"/>
    <w:rsid w:val="00A73D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bidi="bn-IN"/>
    </w:rPr>
  </w:style>
  <w:style w:type="paragraph" w:customStyle="1" w:styleId="xl96">
    <w:name w:val="xl96"/>
    <w:basedOn w:val="Normal"/>
    <w:rsid w:val="00A73D4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bidi="bn-IN"/>
    </w:rPr>
  </w:style>
  <w:style w:type="paragraph" w:customStyle="1" w:styleId="xl97">
    <w:name w:val="xl97"/>
    <w:basedOn w:val="Normal"/>
    <w:rsid w:val="00A73D4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bidi="bn-IN"/>
    </w:rPr>
  </w:style>
  <w:style w:type="table" w:styleId="TableGrid">
    <w:name w:val="Table Grid"/>
    <w:basedOn w:val="TableNormal"/>
    <w:uiPriority w:val="59"/>
    <w:rsid w:val="00A73D4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022C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22C4C"/>
  </w:style>
  <w:style w:type="paragraph" w:styleId="Footer">
    <w:name w:val="footer"/>
    <w:basedOn w:val="Normal"/>
    <w:link w:val="FooterChar"/>
    <w:uiPriority w:val="99"/>
    <w:unhideWhenUsed/>
    <w:rsid w:val="00022C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C4C"/>
  </w:style>
  <w:style w:type="paragraph" w:styleId="Title">
    <w:name w:val="Title"/>
    <w:basedOn w:val="Normal"/>
    <w:next w:val="Normal"/>
    <w:link w:val="TitleChar"/>
    <w:uiPriority w:val="10"/>
    <w:qFormat/>
    <w:rsid w:val="00022C4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22C4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3626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6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6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6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6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6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44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599</Words>
  <Characters>912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Windows User</cp:lastModifiedBy>
  <cp:revision>3</cp:revision>
  <dcterms:created xsi:type="dcterms:W3CDTF">2019-08-17T14:39:00Z</dcterms:created>
  <dcterms:modified xsi:type="dcterms:W3CDTF">2019-08-21T01:34:00Z</dcterms:modified>
</cp:coreProperties>
</file>